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705BFB" w14:textId="5B431F00" w:rsidR="00234ABA" w:rsidRDefault="00991207">
      <w:r>
        <w:rPr>
          <w:rFonts w:ascii="TimesNewRomanPSMT" w:hAnsi="TimesNewRomanPSMT" w:hint="eastAsia"/>
          <w:sz w:val="22"/>
        </w:rPr>
        <w:t>S</w:t>
      </w:r>
      <w:r w:rsidRPr="00210B2E">
        <w:rPr>
          <w:rFonts w:ascii="TimesNewRomanPSMT" w:hAnsi="TimesNewRomanPSMT"/>
          <w:sz w:val="22"/>
        </w:rPr>
        <w:t>upplementary</w:t>
      </w:r>
      <w:r w:rsidRPr="000F6673">
        <w:t xml:space="preserve"> </w:t>
      </w:r>
      <w:r w:rsidR="00A17827">
        <w:rPr>
          <w:rFonts w:hint="eastAsia"/>
        </w:rPr>
        <w:t>t</w:t>
      </w:r>
      <w:r w:rsidR="000F6673" w:rsidRPr="000F6673">
        <w:t xml:space="preserve">able </w:t>
      </w:r>
      <w:r w:rsidR="00B94B6D">
        <w:t>1</w:t>
      </w:r>
      <w:r w:rsidR="000F6673" w:rsidRPr="000F6673">
        <w:t xml:space="preserve"> Sequences of </w:t>
      </w:r>
      <w:r w:rsidR="000F6673">
        <w:t>miR-155 mimic/</w:t>
      </w:r>
      <w:r w:rsidR="000F6673">
        <w:rPr>
          <w:rFonts w:hint="eastAsia"/>
        </w:rPr>
        <w:t>inhibitor</w:t>
      </w:r>
      <w:r w:rsidR="000F6673">
        <w:t>/mimic NC/inhibitor NC</w:t>
      </w:r>
      <w:r w:rsidR="000F6673">
        <w:rPr>
          <w:rFonts w:hint="eastAsia"/>
        </w:rPr>
        <w:t xml:space="preserve"> </w:t>
      </w:r>
      <w:r w:rsidR="000F6673" w:rsidRPr="000F6673">
        <w:t xml:space="preserve">for </w:t>
      </w:r>
      <w:r w:rsidR="000F6673">
        <w:t>transfection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2408"/>
        <w:gridCol w:w="6064"/>
      </w:tblGrid>
      <w:tr w:rsidR="00DD2D1C" w14:paraId="58EF9303" w14:textId="77777777" w:rsidTr="00DD2D1C">
        <w:trPr>
          <w:trHeight w:val="640"/>
        </w:trPr>
        <w:tc>
          <w:tcPr>
            <w:tcW w:w="2408" w:type="dxa"/>
          </w:tcPr>
          <w:p w14:paraId="5BAE3325" w14:textId="73F5BF3C" w:rsidR="00DD2D1C" w:rsidRDefault="00DD2D1C">
            <w:r w:rsidRPr="000C1DB4">
              <w:t>hsa-miR-155-5p mimic</w:t>
            </w:r>
          </w:p>
        </w:tc>
        <w:tc>
          <w:tcPr>
            <w:tcW w:w="6064" w:type="dxa"/>
          </w:tcPr>
          <w:p w14:paraId="44ECE9CF" w14:textId="28C03F8B" w:rsidR="00DD2D1C" w:rsidRDefault="00DD2D1C">
            <w:r>
              <w:t>5'-UUAAUGCUAAUCGUGAUAGGGGUU-3'</w:t>
            </w:r>
          </w:p>
        </w:tc>
      </w:tr>
      <w:tr w:rsidR="00DD2D1C" w14:paraId="2AB195EC" w14:textId="77777777" w:rsidTr="00DD2D1C">
        <w:trPr>
          <w:trHeight w:val="640"/>
        </w:trPr>
        <w:tc>
          <w:tcPr>
            <w:tcW w:w="2408" w:type="dxa"/>
          </w:tcPr>
          <w:p w14:paraId="79E7C250" w14:textId="3BD07834" w:rsidR="00DD2D1C" w:rsidRDefault="00DD2D1C">
            <w:r w:rsidRPr="000C1DB4">
              <w:t>hsa-miR-155-5p inhibitor</w:t>
            </w:r>
          </w:p>
        </w:tc>
        <w:tc>
          <w:tcPr>
            <w:tcW w:w="6064" w:type="dxa"/>
          </w:tcPr>
          <w:p w14:paraId="4B166A4D" w14:textId="1B3CF94A" w:rsidR="00DD2D1C" w:rsidRDefault="00DD2D1C">
            <w:r w:rsidRPr="000C1DB4">
              <w:t>5'-AACCCCUAUCACGAUUAGCAUUAA-3'</w:t>
            </w:r>
          </w:p>
        </w:tc>
      </w:tr>
      <w:tr w:rsidR="00DD2D1C" w14:paraId="71ACFBF9" w14:textId="77777777" w:rsidTr="00DD2D1C">
        <w:trPr>
          <w:trHeight w:val="325"/>
        </w:trPr>
        <w:tc>
          <w:tcPr>
            <w:tcW w:w="2408" w:type="dxa"/>
          </w:tcPr>
          <w:p w14:paraId="3441EDD5" w14:textId="51B34F3C" w:rsidR="00DD2D1C" w:rsidRPr="000C1DB4" w:rsidRDefault="00DD2D1C" w:rsidP="00EC3C3F">
            <w:r>
              <w:t>mimic NC</w:t>
            </w:r>
          </w:p>
        </w:tc>
        <w:tc>
          <w:tcPr>
            <w:tcW w:w="6064" w:type="dxa"/>
          </w:tcPr>
          <w:p w14:paraId="604DD11B" w14:textId="10B0FA4F" w:rsidR="00DD2D1C" w:rsidRPr="000C1DB4" w:rsidRDefault="00DD2D1C">
            <w:r w:rsidRPr="00EC3C3F">
              <w:t>5'-UUUGUACUACACAAAAGUACUG-3'</w:t>
            </w:r>
          </w:p>
        </w:tc>
      </w:tr>
      <w:tr w:rsidR="00DD2D1C" w14:paraId="51E8FB9E" w14:textId="77777777" w:rsidTr="00DD2D1C">
        <w:trPr>
          <w:trHeight w:val="315"/>
        </w:trPr>
        <w:tc>
          <w:tcPr>
            <w:tcW w:w="2408" w:type="dxa"/>
          </w:tcPr>
          <w:p w14:paraId="362A4A93" w14:textId="5241B1A4" w:rsidR="00DD2D1C" w:rsidRPr="000C1DB4" w:rsidRDefault="00DD2D1C">
            <w:r>
              <w:t>inhibitor NC</w:t>
            </w:r>
          </w:p>
        </w:tc>
        <w:tc>
          <w:tcPr>
            <w:tcW w:w="6064" w:type="dxa"/>
          </w:tcPr>
          <w:p w14:paraId="0F7BCABD" w14:textId="38670A5D" w:rsidR="00DD2D1C" w:rsidRPr="000C1DB4" w:rsidRDefault="00DD2D1C">
            <w:r>
              <w:t xml:space="preserve">5'-CAGUACUUUUGUGUAGUACAAA-3' </w:t>
            </w:r>
            <w:r>
              <w:tab/>
            </w:r>
          </w:p>
        </w:tc>
      </w:tr>
    </w:tbl>
    <w:p w14:paraId="37A0D22F" w14:textId="31C04672" w:rsidR="00B94B6D" w:rsidRDefault="00991207" w:rsidP="00B94B6D">
      <w:bookmarkStart w:id="0" w:name="_Hlk83214759"/>
      <w:r>
        <w:rPr>
          <w:rFonts w:ascii="TimesNewRomanPSMT" w:hAnsi="TimesNewRomanPSMT" w:hint="eastAsia"/>
          <w:sz w:val="22"/>
        </w:rPr>
        <w:t>S</w:t>
      </w:r>
      <w:r w:rsidRPr="00210B2E">
        <w:rPr>
          <w:rFonts w:ascii="TimesNewRomanPSMT" w:hAnsi="TimesNewRomanPSMT"/>
          <w:sz w:val="22"/>
        </w:rPr>
        <w:t>upplement</w:t>
      </w:r>
      <w:bookmarkStart w:id="1" w:name="_GoBack"/>
      <w:bookmarkEnd w:id="1"/>
      <w:r w:rsidRPr="00210B2E">
        <w:rPr>
          <w:rFonts w:ascii="TimesNewRomanPSMT" w:hAnsi="TimesNewRomanPSMT"/>
          <w:sz w:val="22"/>
        </w:rPr>
        <w:t>ary</w:t>
      </w:r>
      <w:r w:rsidRPr="00234ABA">
        <w:t xml:space="preserve"> </w:t>
      </w:r>
      <w:r w:rsidR="00A17827">
        <w:rPr>
          <w:rFonts w:hint="eastAsia"/>
        </w:rPr>
        <w:t>t</w:t>
      </w:r>
      <w:r w:rsidR="00B94B6D" w:rsidRPr="00234ABA">
        <w:t>able</w:t>
      </w:r>
      <w:r w:rsidR="00B94B6D">
        <w:t>2</w:t>
      </w:r>
      <w:r w:rsidR="00B94B6D" w:rsidRPr="00234ABA">
        <w:t xml:space="preserve"> Sequences of primers for qRT-PC</w:t>
      </w:r>
      <w:r w:rsidR="00B94B6D">
        <w:t>R</w:t>
      </w:r>
      <w:r w:rsidR="00B94B6D" w:rsidRPr="00234ABA">
        <w:t xml:space="preserve"> </w:t>
      </w:r>
    </w:p>
    <w:tbl>
      <w:tblPr>
        <w:tblStyle w:val="TableGrid"/>
        <w:tblpPr w:leftFromText="180" w:rightFromText="180" w:vertAnchor="text" w:horzAnchor="margin" w:tblpY="220"/>
        <w:tblW w:w="8613" w:type="dxa"/>
        <w:tblLook w:val="04A0" w:firstRow="1" w:lastRow="0" w:firstColumn="1" w:lastColumn="0" w:noHBand="0" w:noVBand="1"/>
      </w:tblPr>
      <w:tblGrid>
        <w:gridCol w:w="1809"/>
        <w:gridCol w:w="1276"/>
        <w:gridCol w:w="5528"/>
      </w:tblGrid>
      <w:tr w:rsidR="00B94B6D" w14:paraId="5137754E" w14:textId="77777777" w:rsidTr="00004F22">
        <w:tc>
          <w:tcPr>
            <w:tcW w:w="1809" w:type="dxa"/>
            <w:tcBorders>
              <w:bottom w:val="single" w:sz="4" w:space="0" w:color="auto"/>
            </w:tcBorders>
          </w:tcPr>
          <w:bookmarkEnd w:id="0"/>
          <w:p w14:paraId="2FAC1CDB" w14:textId="77777777" w:rsidR="00B94B6D" w:rsidRDefault="00B94B6D" w:rsidP="00DC50E5">
            <w:r>
              <w:rPr>
                <w:rFonts w:hint="eastAsia"/>
              </w:rPr>
              <w:t>Ge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DBD7D8" w14:textId="77777777" w:rsidR="00B94B6D" w:rsidRDefault="00B94B6D" w:rsidP="00DC50E5">
            <w:r>
              <w:rPr>
                <w:rFonts w:hint="eastAsia"/>
              </w:rPr>
              <w:t>Sequences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24F474F4" w14:textId="77777777" w:rsidR="00B94B6D" w:rsidRDefault="00B94B6D" w:rsidP="00DC50E5"/>
        </w:tc>
      </w:tr>
      <w:tr w:rsidR="00B94B6D" w14:paraId="2AC87223" w14:textId="77777777" w:rsidTr="00004F22">
        <w:tc>
          <w:tcPr>
            <w:tcW w:w="1809" w:type="dxa"/>
            <w:tcBorders>
              <w:bottom w:val="nil"/>
              <w:right w:val="single" w:sz="4" w:space="0" w:color="auto"/>
            </w:tcBorders>
          </w:tcPr>
          <w:p w14:paraId="579C01CF" w14:textId="118DA271" w:rsidR="00B94B6D" w:rsidRDefault="00ED1429" w:rsidP="00DC50E5">
            <w:r w:rsidRPr="00ED1429">
              <w:t>hsa-</w:t>
            </w:r>
            <w:r w:rsidR="00B94B6D">
              <w:rPr>
                <w:rFonts w:hint="eastAsia"/>
              </w:rPr>
              <w:t>ETS-</w:t>
            </w:r>
            <w:r w:rsidR="00B94B6D">
              <w:t>1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6FE3F30" w14:textId="77777777" w:rsidR="00B94B6D" w:rsidRDefault="00B94B6D" w:rsidP="00DC50E5">
            <w:r>
              <w:t>Sense</w:t>
            </w:r>
          </w:p>
        </w:tc>
        <w:tc>
          <w:tcPr>
            <w:tcW w:w="5528" w:type="dxa"/>
            <w:tcBorders>
              <w:left w:val="single" w:sz="4" w:space="0" w:color="auto"/>
              <w:bottom w:val="nil"/>
            </w:tcBorders>
          </w:tcPr>
          <w:p w14:paraId="32CAD7E0" w14:textId="77777777" w:rsidR="00B94B6D" w:rsidRDefault="00B94B6D" w:rsidP="00DC50E5">
            <w:r>
              <w:t>5’-</w:t>
            </w:r>
            <w:r w:rsidRPr="001C31D9">
              <w:t>GAAGGATGGGCAAATCTGGTC</w:t>
            </w:r>
            <w:r>
              <w:t>-3’</w:t>
            </w:r>
          </w:p>
        </w:tc>
      </w:tr>
      <w:tr w:rsidR="00B94B6D" w14:paraId="56088BB5" w14:textId="77777777" w:rsidTr="00004F22">
        <w:tc>
          <w:tcPr>
            <w:tcW w:w="18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CF604F" w14:textId="77777777" w:rsidR="00B94B6D" w:rsidRDefault="00B94B6D" w:rsidP="00DC50E5"/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EAE5C" w14:textId="77777777" w:rsidR="00B94B6D" w:rsidRDefault="00B94B6D" w:rsidP="00DC50E5">
            <w:r>
              <w:rPr>
                <w:rFonts w:hint="eastAsia"/>
              </w:rPr>
              <w:t>A</w:t>
            </w:r>
            <w:r>
              <w:t>ntisense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463DC56" w14:textId="77777777" w:rsidR="00B94B6D" w:rsidRDefault="00B94B6D" w:rsidP="00DC50E5">
            <w:r>
              <w:t>5’-</w:t>
            </w:r>
            <w:r w:rsidRPr="001C31D9">
              <w:t>GAATGGAGAAGGGAACAAAAGTGA</w:t>
            </w:r>
            <w:r>
              <w:t>-3’</w:t>
            </w:r>
          </w:p>
        </w:tc>
      </w:tr>
      <w:tr w:rsidR="00B94B6D" w14:paraId="58440332" w14:textId="77777777" w:rsidTr="00004F22">
        <w:tc>
          <w:tcPr>
            <w:tcW w:w="1809" w:type="dxa"/>
            <w:tcBorders>
              <w:bottom w:val="nil"/>
            </w:tcBorders>
          </w:tcPr>
          <w:p w14:paraId="20E48F00" w14:textId="53E86E99" w:rsidR="00B94B6D" w:rsidRDefault="00ED1429" w:rsidP="00DC50E5">
            <w:r w:rsidRPr="00ED1429">
              <w:t>hsa-</w:t>
            </w:r>
            <w:r w:rsidR="00B94B6D">
              <w:rPr>
                <w:rFonts w:hint="eastAsia"/>
              </w:rPr>
              <w:t>VCAM-</w:t>
            </w:r>
            <w:r w:rsidR="00B94B6D">
              <w:t>1</w:t>
            </w:r>
          </w:p>
        </w:tc>
        <w:tc>
          <w:tcPr>
            <w:tcW w:w="1276" w:type="dxa"/>
            <w:tcBorders>
              <w:bottom w:val="nil"/>
            </w:tcBorders>
          </w:tcPr>
          <w:p w14:paraId="7B4EAA38" w14:textId="77777777" w:rsidR="00B94B6D" w:rsidRDefault="00B94B6D" w:rsidP="00DC50E5">
            <w:r>
              <w:t>Sense</w:t>
            </w:r>
          </w:p>
        </w:tc>
        <w:tc>
          <w:tcPr>
            <w:tcW w:w="5528" w:type="dxa"/>
            <w:tcBorders>
              <w:bottom w:val="nil"/>
            </w:tcBorders>
          </w:tcPr>
          <w:p w14:paraId="13E52187" w14:textId="77777777" w:rsidR="00B94B6D" w:rsidRDefault="00B94B6D" w:rsidP="00DC50E5">
            <w:r>
              <w:t>5’-</w:t>
            </w:r>
            <w:r w:rsidRPr="001C31D9">
              <w:t>TCGTGAAACATCTCCGTACCA</w:t>
            </w:r>
            <w:r w:rsidRPr="001C31D9">
              <w:cr/>
            </w:r>
            <w:r>
              <w:t>-3’</w:t>
            </w:r>
          </w:p>
        </w:tc>
      </w:tr>
      <w:tr w:rsidR="00B94B6D" w14:paraId="5D33F1E2" w14:textId="77777777" w:rsidTr="00004F22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443B761F" w14:textId="77777777" w:rsidR="00B94B6D" w:rsidRDefault="00B94B6D" w:rsidP="00DC50E5"/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82F5EC0" w14:textId="77777777" w:rsidR="00B94B6D" w:rsidRDefault="00B94B6D" w:rsidP="00DC50E5">
            <w:r>
              <w:rPr>
                <w:rFonts w:hint="eastAsia"/>
              </w:rPr>
              <w:t>A</w:t>
            </w:r>
            <w:r>
              <w:t>ntisense</w:t>
            </w: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</w:tcPr>
          <w:p w14:paraId="0C52BD47" w14:textId="77777777" w:rsidR="00B94B6D" w:rsidRDefault="00B94B6D" w:rsidP="00DC50E5">
            <w:r>
              <w:t>5’-</w:t>
            </w:r>
            <w:r w:rsidRPr="001C31D9">
              <w:t>TAATAAGCAAAGGGAGCACTGG</w:t>
            </w:r>
            <w:r>
              <w:t>-3’</w:t>
            </w:r>
          </w:p>
        </w:tc>
      </w:tr>
      <w:tr w:rsidR="00B94B6D" w14:paraId="4E62C32F" w14:textId="77777777" w:rsidTr="00004F22">
        <w:tc>
          <w:tcPr>
            <w:tcW w:w="1809" w:type="dxa"/>
            <w:tcBorders>
              <w:bottom w:val="nil"/>
            </w:tcBorders>
          </w:tcPr>
          <w:p w14:paraId="2CD34192" w14:textId="0F6C3C80" w:rsidR="00B94B6D" w:rsidRDefault="00ED1429" w:rsidP="00DC50E5">
            <w:r w:rsidRPr="00ED1429">
              <w:t>hsa-</w:t>
            </w:r>
            <w:r w:rsidR="00B94B6D">
              <w:rPr>
                <w:rFonts w:hint="eastAsia"/>
              </w:rPr>
              <w:t>MCP-</w:t>
            </w:r>
            <w:r w:rsidR="00B94B6D">
              <w:t>1</w:t>
            </w:r>
          </w:p>
        </w:tc>
        <w:tc>
          <w:tcPr>
            <w:tcW w:w="1276" w:type="dxa"/>
            <w:tcBorders>
              <w:bottom w:val="nil"/>
            </w:tcBorders>
          </w:tcPr>
          <w:p w14:paraId="3F87490B" w14:textId="77777777" w:rsidR="00B94B6D" w:rsidRDefault="00B94B6D" w:rsidP="00DC50E5">
            <w:r>
              <w:t>Sense</w:t>
            </w:r>
          </w:p>
        </w:tc>
        <w:tc>
          <w:tcPr>
            <w:tcW w:w="5528" w:type="dxa"/>
            <w:tcBorders>
              <w:bottom w:val="nil"/>
            </w:tcBorders>
          </w:tcPr>
          <w:p w14:paraId="4409FE04" w14:textId="77777777" w:rsidR="00B94B6D" w:rsidRDefault="00B94B6D" w:rsidP="00DC50E5">
            <w:r>
              <w:t>5’-</w:t>
            </w:r>
            <w:r w:rsidRPr="001C31D9">
              <w:t>GCAATCAATGCCCCAGTCA</w:t>
            </w:r>
            <w:r w:rsidRPr="001C31D9">
              <w:cr/>
            </w:r>
            <w:r w:rsidRPr="001C31D9">
              <w:cr/>
            </w:r>
            <w:r>
              <w:t>-3’</w:t>
            </w:r>
          </w:p>
        </w:tc>
      </w:tr>
      <w:tr w:rsidR="00B94B6D" w14:paraId="1949CEA3" w14:textId="77777777" w:rsidTr="00004F22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3DE6B2D9" w14:textId="77777777" w:rsidR="00B94B6D" w:rsidRDefault="00B94B6D" w:rsidP="00DC50E5"/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6680154" w14:textId="77777777" w:rsidR="00B94B6D" w:rsidRDefault="00B94B6D" w:rsidP="00DC50E5">
            <w:r>
              <w:rPr>
                <w:rFonts w:hint="eastAsia"/>
              </w:rPr>
              <w:t>A</w:t>
            </w:r>
            <w:r>
              <w:t>ntisense</w:t>
            </w: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</w:tcPr>
          <w:p w14:paraId="6F07CCD4" w14:textId="77777777" w:rsidR="00B94B6D" w:rsidRDefault="00B94B6D" w:rsidP="00DC50E5">
            <w:r>
              <w:t>5’-</w:t>
            </w:r>
            <w:r w:rsidRPr="001C31D9">
              <w:t>ACACTTGCTGCTGGTGATTCTT</w:t>
            </w:r>
            <w:r w:rsidRPr="001C31D9">
              <w:cr/>
            </w:r>
            <w:r>
              <w:t>-3’</w:t>
            </w:r>
          </w:p>
        </w:tc>
      </w:tr>
      <w:tr w:rsidR="00B94B6D" w14:paraId="19BE621C" w14:textId="77777777" w:rsidTr="00004F22">
        <w:tc>
          <w:tcPr>
            <w:tcW w:w="1809" w:type="dxa"/>
            <w:tcBorders>
              <w:bottom w:val="nil"/>
            </w:tcBorders>
          </w:tcPr>
          <w:p w14:paraId="3F89132A" w14:textId="46A4AB6C" w:rsidR="00B94B6D" w:rsidRDefault="00ED1429" w:rsidP="00DC50E5">
            <w:r w:rsidRPr="00ED1429">
              <w:t>hsa-</w:t>
            </w:r>
            <w:r w:rsidR="00B94B6D">
              <w:rPr>
                <w:rFonts w:hint="eastAsia"/>
              </w:rPr>
              <w:t>C</w:t>
            </w:r>
            <w:r w:rsidR="00B94B6D">
              <w:t>leaved caspase-3</w:t>
            </w:r>
          </w:p>
        </w:tc>
        <w:tc>
          <w:tcPr>
            <w:tcW w:w="1276" w:type="dxa"/>
            <w:tcBorders>
              <w:bottom w:val="nil"/>
            </w:tcBorders>
          </w:tcPr>
          <w:p w14:paraId="08B104D5" w14:textId="77777777" w:rsidR="00B94B6D" w:rsidRDefault="00B94B6D" w:rsidP="00DC50E5">
            <w:r>
              <w:t>Sense</w:t>
            </w:r>
          </w:p>
        </w:tc>
        <w:tc>
          <w:tcPr>
            <w:tcW w:w="5528" w:type="dxa"/>
            <w:tcBorders>
              <w:bottom w:val="nil"/>
            </w:tcBorders>
          </w:tcPr>
          <w:p w14:paraId="0A13194D" w14:textId="77777777" w:rsidR="00B94B6D" w:rsidRDefault="00B94B6D" w:rsidP="00DC50E5">
            <w:r>
              <w:t>5’-</w:t>
            </w:r>
            <w:r w:rsidRPr="001C31D9">
              <w:t>TACTCCTTCCATCAAATAGAACCAC</w:t>
            </w:r>
            <w:r w:rsidRPr="001C31D9">
              <w:cr/>
            </w:r>
            <w:r>
              <w:t>-3’</w:t>
            </w:r>
          </w:p>
        </w:tc>
      </w:tr>
      <w:tr w:rsidR="00B94B6D" w14:paraId="7111B7B4" w14:textId="77777777" w:rsidTr="00004F22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37C69C6C" w14:textId="77777777" w:rsidR="00B94B6D" w:rsidRDefault="00B94B6D" w:rsidP="00DC50E5"/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96BA350" w14:textId="77777777" w:rsidR="00B94B6D" w:rsidRDefault="00B94B6D" w:rsidP="00DC50E5">
            <w:r>
              <w:rPr>
                <w:rFonts w:hint="eastAsia"/>
              </w:rPr>
              <w:t>A</w:t>
            </w:r>
            <w:r>
              <w:t>ntisense</w:t>
            </w: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</w:tcPr>
          <w:p w14:paraId="11652A3A" w14:textId="77777777" w:rsidR="00B94B6D" w:rsidRDefault="00B94B6D" w:rsidP="00DC50E5">
            <w:r>
              <w:t>5’-</w:t>
            </w:r>
            <w:r w:rsidRPr="001C31D9">
              <w:t>TCATAATGACTGCACCAGTATCCA</w:t>
            </w:r>
            <w:r w:rsidRPr="001C31D9">
              <w:cr/>
            </w:r>
            <w:r w:rsidRPr="001C31D9">
              <w:cr/>
            </w:r>
            <w:r>
              <w:t>-3’</w:t>
            </w:r>
          </w:p>
        </w:tc>
      </w:tr>
      <w:tr w:rsidR="00B94B6D" w14:paraId="1D66AC63" w14:textId="77777777" w:rsidTr="00004F22">
        <w:tc>
          <w:tcPr>
            <w:tcW w:w="1809" w:type="dxa"/>
            <w:tcBorders>
              <w:bottom w:val="nil"/>
            </w:tcBorders>
          </w:tcPr>
          <w:p w14:paraId="4FC15CEA" w14:textId="7D713BF6" w:rsidR="00B94B6D" w:rsidRDefault="00ED1429" w:rsidP="00DC50E5">
            <w:r w:rsidRPr="00ED1429">
              <w:t>hsa-</w:t>
            </w:r>
            <w:r w:rsidR="00B94B6D">
              <w:rPr>
                <w:rFonts w:hint="eastAsia"/>
              </w:rPr>
              <w:t>G</w:t>
            </w:r>
            <w:r w:rsidR="00B94B6D">
              <w:t>APDH</w:t>
            </w:r>
          </w:p>
        </w:tc>
        <w:tc>
          <w:tcPr>
            <w:tcW w:w="1276" w:type="dxa"/>
            <w:tcBorders>
              <w:bottom w:val="nil"/>
            </w:tcBorders>
          </w:tcPr>
          <w:p w14:paraId="481665D5" w14:textId="77777777" w:rsidR="00B94B6D" w:rsidRDefault="00B94B6D" w:rsidP="00DC50E5">
            <w:r>
              <w:t>Sense</w:t>
            </w:r>
          </w:p>
        </w:tc>
        <w:tc>
          <w:tcPr>
            <w:tcW w:w="5528" w:type="dxa"/>
            <w:tcBorders>
              <w:bottom w:val="nil"/>
            </w:tcBorders>
          </w:tcPr>
          <w:p w14:paraId="1E4D7AA4" w14:textId="77777777" w:rsidR="00B94B6D" w:rsidRDefault="00B94B6D" w:rsidP="00DC50E5">
            <w:r>
              <w:t>5’-</w:t>
            </w:r>
            <w:r w:rsidRPr="001C31D9">
              <w:t>CCAGCAAGAGCACAAGAGGA</w:t>
            </w:r>
            <w:r w:rsidRPr="001C31D9">
              <w:cr/>
            </w:r>
            <w:r w:rsidRPr="001C31D9">
              <w:cr/>
            </w:r>
            <w:r>
              <w:t>-3’</w:t>
            </w:r>
          </w:p>
        </w:tc>
      </w:tr>
      <w:tr w:rsidR="00B94B6D" w14:paraId="0F84F255" w14:textId="77777777" w:rsidTr="00004F22">
        <w:tc>
          <w:tcPr>
            <w:tcW w:w="1809" w:type="dxa"/>
            <w:tcBorders>
              <w:top w:val="nil"/>
            </w:tcBorders>
          </w:tcPr>
          <w:p w14:paraId="06F01E65" w14:textId="77777777" w:rsidR="00B94B6D" w:rsidRDefault="00B94B6D" w:rsidP="00DC50E5"/>
        </w:tc>
        <w:tc>
          <w:tcPr>
            <w:tcW w:w="1276" w:type="dxa"/>
            <w:tcBorders>
              <w:top w:val="nil"/>
            </w:tcBorders>
          </w:tcPr>
          <w:p w14:paraId="44CAC6A8" w14:textId="77777777" w:rsidR="00B94B6D" w:rsidRDefault="00B94B6D" w:rsidP="00DC50E5">
            <w:r>
              <w:rPr>
                <w:rFonts w:hint="eastAsia"/>
              </w:rPr>
              <w:t>A</w:t>
            </w:r>
            <w:r>
              <w:t>ntisense</w:t>
            </w:r>
          </w:p>
        </w:tc>
        <w:tc>
          <w:tcPr>
            <w:tcW w:w="5528" w:type="dxa"/>
            <w:tcBorders>
              <w:top w:val="nil"/>
            </w:tcBorders>
          </w:tcPr>
          <w:p w14:paraId="3233FD30" w14:textId="77777777" w:rsidR="00B94B6D" w:rsidRDefault="00B94B6D" w:rsidP="00DC50E5">
            <w:r>
              <w:t>5’-</w:t>
            </w:r>
            <w:r w:rsidRPr="001C31D9">
              <w:t>GTCTACATGGCAACTGTGAGGAG</w:t>
            </w:r>
            <w:r w:rsidRPr="001C31D9">
              <w:cr/>
            </w:r>
            <w:r w:rsidRPr="001C31D9">
              <w:cr/>
            </w:r>
            <w:r>
              <w:t>-3’</w:t>
            </w:r>
          </w:p>
        </w:tc>
      </w:tr>
    </w:tbl>
    <w:p w14:paraId="3CA0E4CB" w14:textId="77777777" w:rsidR="000C1DB4" w:rsidRDefault="000C1DB4"/>
    <w:sectPr w:rsidR="000C1DB4" w:rsidSect="00C26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397FA4" w14:textId="77777777" w:rsidR="0082027F" w:rsidRDefault="0082027F" w:rsidP="00234ABA">
      <w:r>
        <w:separator/>
      </w:r>
    </w:p>
  </w:endnote>
  <w:endnote w:type="continuationSeparator" w:id="0">
    <w:p w14:paraId="13A9B128" w14:textId="77777777" w:rsidR="0082027F" w:rsidRDefault="0082027F" w:rsidP="00234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AAD9CB" w14:textId="77777777" w:rsidR="0082027F" w:rsidRDefault="0082027F" w:rsidP="00234ABA">
      <w:r>
        <w:separator/>
      </w:r>
    </w:p>
  </w:footnote>
  <w:footnote w:type="continuationSeparator" w:id="0">
    <w:p w14:paraId="205E5F0E" w14:textId="77777777" w:rsidR="0082027F" w:rsidRDefault="0082027F" w:rsidP="00234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B90"/>
    <w:rsid w:val="00004F22"/>
    <w:rsid w:val="00016D72"/>
    <w:rsid w:val="000C1DB4"/>
    <w:rsid w:val="000F6673"/>
    <w:rsid w:val="001C31D9"/>
    <w:rsid w:val="00234ABA"/>
    <w:rsid w:val="002A5287"/>
    <w:rsid w:val="002B4631"/>
    <w:rsid w:val="003B7D2A"/>
    <w:rsid w:val="006B443B"/>
    <w:rsid w:val="007E6CC9"/>
    <w:rsid w:val="0082027F"/>
    <w:rsid w:val="00897987"/>
    <w:rsid w:val="00991207"/>
    <w:rsid w:val="009D396F"/>
    <w:rsid w:val="00A17827"/>
    <w:rsid w:val="00B94B6D"/>
    <w:rsid w:val="00BD56F9"/>
    <w:rsid w:val="00C26DD4"/>
    <w:rsid w:val="00C92BF3"/>
    <w:rsid w:val="00D75B90"/>
    <w:rsid w:val="00D84AD9"/>
    <w:rsid w:val="00DD2D1C"/>
    <w:rsid w:val="00EC3C3F"/>
    <w:rsid w:val="00ED1429"/>
    <w:rsid w:val="00F70780"/>
    <w:rsid w:val="00FB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84688"/>
  <w15:chartTrackingRefBased/>
  <w15:docId w15:val="{C9C84262-C6DE-4ECB-A0BE-D5952B070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9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A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A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A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ABA"/>
    <w:rPr>
      <w:sz w:val="18"/>
      <w:szCs w:val="18"/>
    </w:rPr>
  </w:style>
  <w:style w:type="table" w:styleId="TableGrid">
    <w:name w:val="Table Grid"/>
    <w:basedOn w:val="TableNormal"/>
    <w:uiPriority w:val="59"/>
    <w:unhideWhenUsed/>
    <w:rsid w:val="00234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Vanitha A.</cp:lastModifiedBy>
  <cp:revision>4</cp:revision>
  <dcterms:created xsi:type="dcterms:W3CDTF">2021-12-07T13:09:00Z</dcterms:created>
  <dcterms:modified xsi:type="dcterms:W3CDTF">2021-12-21T06:47:00Z</dcterms:modified>
</cp:coreProperties>
</file>